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90C55" w14:textId="3A5B40BC" w:rsidR="00EB4933" w:rsidRDefault="00F30B92" w:rsidP="00EB4933">
      <w:pPr>
        <w:spacing w:line="480" w:lineRule="auto"/>
        <w:rPr>
          <w:rFonts w:ascii="Times New Roman" w:eastAsia="等线" w:hAnsi="Times New Roman" w:cs="Times New Roman"/>
          <w:i/>
          <w:iCs/>
          <w:color w:val="000000"/>
          <w:sz w:val="22"/>
        </w:rPr>
      </w:pPr>
      <w:r w:rsidRPr="00F30B92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-GB"/>
        </w:rPr>
        <w:t>S5 Table.</w:t>
      </w:r>
      <w:r w:rsidR="00F8170D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-GB"/>
        </w:rPr>
        <w:t xml:space="preserve"> </w:t>
      </w:r>
      <w:r w:rsidR="00A67BBE" w:rsidRPr="00A67BBE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-GB"/>
        </w:rPr>
        <w:t xml:space="preserve">Correlations between gene expression of </w:t>
      </w:r>
      <w:r w:rsidR="00A67BBE" w:rsidRPr="00646CB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8"/>
          <w:lang w:val="en-GB"/>
        </w:rPr>
        <w:t>QPCTL</w:t>
      </w:r>
      <w:r w:rsidR="00A67BBE" w:rsidRPr="00A67BBE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-GB"/>
        </w:rPr>
        <w:t xml:space="preserve"> and </w:t>
      </w:r>
      <w:r w:rsidR="00A67BBE" w:rsidRPr="00646CB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8"/>
          <w:lang w:val="en-GB"/>
        </w:rPr>
        <w:t>ERCC2</w:t>
      </w:r>
      <w:r w:rsidR="00A67BBE" w:rsidRPr="00A67BBE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-GB"/>
        </w:rPr>
        <w:t xml:space="preserve"> and volumes in four subcortical nuclei.</w:t>
      </w:r>
      <w:r w:rsidR="00F8170D">
        <w:rPr>
          <w:rFonts w:ascii="Times New Roman" w:eastAsia="等线" w:hAnsi="Times New Roman" w:cs="Times New Roman"/>
          <w:i/>
          <w:iCs/>
          <w:color w:val="000000"/>
          <w:sz w:val="22"/>
        </w:rPr>
        <w:t xml:space="preserve"> </w:t>
      </w:r>
    </w:p>
    <w:tbl>
      <w:tblPr>
        <w:tblW w:w="8086" w:type="dxa"/>
        <w:tblInd w:w="108" w:type="dxa"/>
        <w:tblLook w:val="04A0" w:firstRow="1" w:lastRow="0" w:firstColumn="1" w:lastColumn="0" w:noHBand="0" w:noVBand="1"/>
      </w:tblPr>
      <w:tblGrid>
        <w:gridCol w:w="3210"/>
        <w:gridCol w:w="1279"/>
        <w:gridCol w:w="1159"/>
        <w:gridCol w:w="1279"/>
        <w:gridCol w:w="1159"/>
      </w:tblGrid>
      <w:tr w:rsidR="002D11EF" w:rsidRPr="006C2508" w14:paraId="76531435" w14:textId="77777777" w:rsidTr="00EF39D3">
        <w:trPr>
          <w:trHeight w:val="614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6E1F38A4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CE6B0" w14:textId="77777777" w:rsidR="002D11EF" w:rsidRPr="006C2508" w:rsidRDefault="002D11EF" w:rsidP="00EF39D3">
            <w:pPr>
              <w:spacing w:before="50" w:after="50"/>
              <w:jc w:val="center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i/>
                <w:iCs/>
                <w:color w:val="000000"/>
                <w:sz w:val="22"/>
              </w:rPr>
              <w:t>QPCT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BAB232" w14:textId="77777777" w:rsidR="002D11EF" w:rsidRPr="006C2508" w:rsidRDefault="002D11EF" w:rsidP="00EF39D3">
            <w:pPr>
              <w:spacing w:before="50" w:after="50"/>
              <w:jc w:val="center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i/>
                <w:iCs/>
                <w:color w:val="000000"/>
                <w:sz w:val="22"/>
              </w:rPr>
              <w:t>ERCC2</w:t>
            </w:r>
          </w:p>
        </w:tc>
      </w:tr>
      <w:tr w:rsidR="002D11EF" w:rsidRPr="006C2508" w14:paraId="60B39772" w14:textId="77777777" w:rsidTr="00EF39D3">
        <w:trPr>
          <w:trHeight w:val="61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C3B329B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1602A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30ED6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i/>
                <w:iCs/>
                <w:sz w:val="22"/>
              </w:rPr>
            </w:pPr>
            <w:r w:rsidRPr="006C2508">
              <w:rPr>
                <w:rFonts w:ascii="Times New Roman" w:hAnsi="Times New Roman"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D10F1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FFC84A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i/>
                <w:iCs/>
                <w:sz w:val="22"/>
              </w:rPr>
            </w:pPr>
            <w:r w:rsidRPr="006C2508">
              <w:rPr>
                <w:rFonts w:ascii="Times New Roman" w:hAnsi="Times New Roman"/>
                <w:i/>
                <w:iCs/>
                <w:color w:val="000000"/>
                <w:sz w:val="22"/>
              </w:rPr>
              <w:t>P</w:t>
            </w:r>
          </w:p>
        </w:tc>
      </w:tr>
      <w:tr w:rsidR="002D11EF" w:rsidRPr="006C2508" w14:paraId="212F7FB0" w14:textId="77777777" w:rsidTr="00EF39D3">
        <w:trPr>
          <w:trHeight w:val="61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5E513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Caud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F202FD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0.0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696BC4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0.1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581F76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-0.0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BBC2DD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0.307</w:t>
            </w:r>
          </w:p>
        </w:tc>
      </w:tr>
      <w:tr w:rsidR="002D11EF" w:rsidRPr="006C2508" w14:paraId="467B0954" w14:textId="77777777" w:rsidTr="00EF39D3">
        <w:trPr>
          <w:trHeight w:val="614"/>
        </w:trPr>
        <w:tc>
          <w:tcPr>
            <w:tcW w:w="0" w:type="auto"/>
            <w:shd w:val="clear" w:color="auto" w:fill="auto"/>
            <w:vAlign w:val="center"/>
          </w:tcPr>
          <w:p w14:paraId="36424FE4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Hippocamp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FFA636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0.0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82AEC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0.0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3A09C" w14:textId="781C5DC6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-0.0</w:t>
            </w:r>
            <w:r>
              <w:rPr>
                <w:rFonts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56AB2" w14:textId="4BBDAA59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</w:tr>
      <w:tr w:rsidR="002D11EF" w:rsidRPr="006C2508" w14:paraId="05A8EE8C" w14:textId="77777777" w:rsidTr="00EF39D3">
        <w:trPr>
          <w:trHeight w:val="614"/>
        </w:trPr>
        <w:tc>
          <w:tcPr>
            <w:tcW w:w="0" w:type="auto"/>
            <w:shd w:val="clear" w:color="auto" w:fill="auto"/>
            <w:vAlign w:val="center"/>
          </w:tcPr>
          <w:p w14:paraId="7921AD1C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 xml:space="preserve">Nucleus </w:t>
            </w:r>
            <w:proofErr w:type="spellStart"/>
            <w:r w:rsidRPr="006C2508">
              <w:rPr>
                <w:rFonts w:ascii="Times New Roman" w:hAnsi="Times New Roman"/>
                <w:color w:val="000000"/>
                <w:sz w:val="22"/>
              </w:rPr>
              <w:t>accumben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BFB03F5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3A05B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0.3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BB6812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-0.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47067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0.868</w:t>
            </w:r>
          </w:p>
        </w:tc>
      </w:tr>
      <w:tr w:rsidR="002D11EF" w:rsidRPr="006C2508" w14:paraId="5A8BA99A" w14:textId="77777777" w:rsidTr="00EF39D3">
        <w:trPr>
          <w:trHeight w:val="614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D41D24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Putame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06ED555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-0.0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FADCE5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0.48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F90DD2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-0.0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93CF7C" w14:textId="77777777" w:rsidR="002D11EF" w:rsidRPr="006C2508" w:rsidRDefault="002D11EF" w:rsidP="00EF39D3">
            <w:pPr>
              <w:spacing w:before="50" w:after="50"/>
              <w:rPr>
                <w:rFonts w:ascii="Times New Roman" w:hAnsi="Times New Roman"/>
                <w:sz w:val="22"/>
              </w:rPr>
            </w:pPr>
            <w:r w:rsidRPr="006C2508">
              <w:rPr>
                <w:rFonts w:ascii="Times New Roman" w:hAnsi="Times New Roman"/>
                <w:color w:val="000000"/>
                <w:sz w:val="22"/>
              </w:rPr>
              <w:t>0.565</w:t>
            </w:r>
          </w:p>
        </w:tc>
      </w:tr>
    </w:tbl>
    <w:p w14:paraId="6F1FEC1C" w14:textId="5E727A48" w:rsidR="00FC212C" w:rsidRPr="00D7246C" w:rsidRDefault="001978DD" w:rsidP="001978DD">
      <w:pPr>
        <w:widowControl/>
        <w:spacing w:line="480" w:lineRule="auto"/>
        <w:rPr>
          <w:rFonts w:ascii="Times New Roman" w:eastAsia="宋体" w:hAnsi="Times New Roman" w:cs="Times New Roman"/>
          <w:color w:val="0D0D0D" w:themeColor="text1" w:themeTint="F2"/>
          <w:kern w:val="0"/>
          <w:szCs w:val="21"/>
          <w:lang w:val="en-GB"/>
        </w:rPr>
      </w:pPr>
      <w:r w:rsidRPr="001978DD">
        <w:rPr>
          <w:rFonts w:ascii="Times New Roman" w:eastAsia="等线" w:hAnsi="Times New Roman" w:cs="Times New Roman"/>
          <w:color w:val="000000"/>
          <w:sz w:val="22"/>
        </w:rPr>
        <w:t>Beta-values and P-values are derived from linear regression.</w:t>
      </w:r>
    </w:p>
    <w:sectPr w:rsidR="00FC212C" w:rsidRPr="00D724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926F1B" w14:textId="77777777" w:rsidR="00F071CD" w:rsidRDefault="00F071CD" w:rsidP="00EB4933">
      <w:r>
        <w:separator/>
      </w:r>
    </w:p>
  </w:endnote>
  <w:endnote w:type="continuationSeparator" w:id="0">
    <w:p w14:paraId="3839FA4A" w14:textId="77777777" w:rsidR="00F071CD" w:rsidRDefault="00F071CD" w:rsidP="00EB4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9227E3" w14:textId="77777777" w:rsidR="00F071CD" w:rsidRDefault="00F071CD" w:rsidP="00EB4933">
      <w:r>
        <w:separator/>
      </w:r>
    </w:p>
  </w:footnote>
  <w:footnote w:type="continuationSeparator" w:id="0">
    <w:p w14:paraId="6BEADFB9" w14:textId="77777777" w:rsidR="00F071CD" w:rsidRDefault="00F071CD" w:rsidP="00EB49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F14"/>
    <w:rsid w:val="000374E5"/>
    <w:rsid w:val="00177D76"/>
    <w:rsid w:val="001978DD"/>
    <w:rsid w:val="00224366"/>
    <w:rsid w:val="002D11EF"/>
    <w:rsid w:val="00646CB2"/>
    <w:rsid w:val="00895BAA"/>
    <w:rsid w:val="008C5F14"/>
    <w:rsid w:val="009841AA"/>
    <w:rsid w:val="009C191F"/>
    <w:rsid w:val="00A637D4"/>
    <w:rsid w:val="00A67BBE"/>
    <w:rsid w:val="00BB5F11"/>
    <w:rsid w:val="00CB729F"/>
    <w:rsid w:val="00D7246C"/>
    <w:rsid w:val="00DB6CF7"/>
    <w:rsid w:val="00E94F99"/>
    <w:rsid w:val="00EB4933"/>
    <w:rsid w:val="00F071CD"/>
    <w:rsid w:val="00F17448"/>
    <w:rsid w:val="00F30B92"/>
    <w:rsid w:val="00F8170D"/>
    <w:rsid w:val="00FC2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5D6742"/>
  <w15:chartTrackingRefBased/>
  <w15:docId w15:val="{B1245D7B-4259-4C11-9B3D-A05D8716D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5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7246C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EB49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B493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B49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B4933"/>
    <w:rPr>
      <w:sz w:val="18"/>
      <w:szCs w:val="18"/>
    </w:rPr>
  </w:style>
  <w:style w:type="character" w:customStyle="1" w:styleId="fontstyle01">
    <w:name w:val="fontstyle01"/>
    <w:basedOn w:val="a0"/>
    <w:rsid w:val="00EB4933"/>
    <w:rPr>
      <w:rFonts w:ascii="Times New Roman" w:hAnsi="Times New Roman" w:cs="Times New Roman" w:hint="default"/>
      <w:b/>
      <w:bCs/>
      <w:i w:val="0"/>
      <w:iCs w:val="0"/>
      <w:color w:val="000000"/>
      <w:sz w:val="26"/>
      <w:szCs w:val="26"/>
    </w:rPr>
  </w:style>
  <w:style w:type="paragraph" w:styleId="a9">
    <w:name w:val="Balloon Text"/>
    <w:basedOn w:val="a"/>
    <w:link w:val="aa"/>
    <w:uiPriority w:val="99"/>
    <w:semiHidden/>
    <w:unhideWhenUsed/>
    <w:rsid w:val="001978D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978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nana</dc:creator>
  <cp:keywords/>
  <dc:description/>
  <cp:lastModifiedBy>liu nana</cp:lastModifiedBy>
  <cp:revision>14</cp:revision>
  <dcterms:created xsi:type="dcterms:W3CDTF">2020-11-07T06:54:00Z</dcterms:created>
  <dcterms:modified xsi:type="dcterms:W3CDTF">2020-12-04T02:55:00Z</dcterms:modified>
</cp:coreProperties>
</file>